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760"/>
        <w:gridCol w:w="1320"/>
        <w:gridCol w:w="2080"/>
      </w:tblGrid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b/>
                <w:b/>
                <w:bCs/>
                <w:color w:val="00000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</w:rPr>
              <w:t>Lineag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b/>
                <w:b/>
                <w:bCs/>
                <w:color w:val="00000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</w:rPr>
              <w:t>ID #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b/>
                <w:b/>
                <w:bCs/>
                <w:color w:val="00000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</w:rPr>
              <w:t>Stat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b/>
                <w:b/>
                <w:bCs/>
                <w:color w:val="00000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</w:rPr>
              <w:t>County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rave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 xml:space="preserve">Halifax 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Edgecomb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8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rave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8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olle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9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Pitt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15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Dupli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17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Richland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17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alhou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18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Richland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1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olle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1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olle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1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nders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2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Richland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7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ike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38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Richland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CSM 751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Wak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CSM 753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Frankli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Robes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ong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Berkeley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7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F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iberty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8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ong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8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olle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9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Florenc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13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offe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15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F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Putnam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17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Jasper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17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Hamp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19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Jasper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1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Florenc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2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Darling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4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Hous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4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F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Duval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4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linch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4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Wayn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25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Georgia" w:ascii="Georgia" w:hAnsi="Georgia"/>
              </w:rPr>
              <w:t>Chatham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5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t. Tammany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5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lyn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7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Bamberg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8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Orangeburg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37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Jasper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37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larend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37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Williamsburg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38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Berkeley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38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Florenc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46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F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Washing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46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F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Jacks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 xml:space="preserve">ACL 002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offe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3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albot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3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onecuh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3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Bullock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3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Mac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23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owndes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23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lark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4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Mar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46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F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Washing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color w:val="000000"/>
              </w:rPr>
            </w:pPr>
            <w:r>
              <w:rPr>
                <w:rFonts w:eastAsia="Georgia" w:cs="Georgia" w:ascii="Georgia" w:hAnsi="Georgia"/>
                <w:color w:val="000000"/>
              </w:rPr>
              <w:t xml:space="preserve"> </w:t>
            </w:r>
            <w:r>
              <w:rPr>
                <w:rFonts w:eastAsia="Times New Roman" w:cs="Georgia" w:ascii="Georgia" w:hAnsi="Georgia"/>
                <w:color w:val="000000"/>
              </w:rPr>
              <w:t>AU 377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 xml:space="preserve">AL 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onecuh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99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Emanuel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sz w:val="22"/>
                <w:szCs w:val="22"/>
              </w:rPr>
              <w:t>JCM 0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albot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FL panhandl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M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ton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FL panhandl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23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oving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FL panhandl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3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Baldwi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FL panhandl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3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Baldwi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FL panhandl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4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Baldwi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6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X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an Jacinto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6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Grant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6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 xml:space="preserve">Grant 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7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X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Nacogdoches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7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X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Polk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7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X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yler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7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X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New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7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X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New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7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X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New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7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X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New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7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X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New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7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X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Newt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1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R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olumbia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1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Tangipahoa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2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West Felicia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4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atahoula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25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St. Tammany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41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atchitoches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42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Natchitoches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42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e Soto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42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R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Ouachita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42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L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Rapides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42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AR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Columbia</w:t>
            </w:r>
          </w:p>
        </w:tc>
      </w:tr>
    </w:tbl>
    <w:p>
      <w:pPr>
        <w:pStyle w:val="Normal"/>
        <w:rPr/>
      </w:pPr>
      <w:r>
        <w:rPr/>
        <w:t xml:space="preserve">Unless otherwise noted, specimen ID numbers are DAB field series </w:t>
      </w:r>
    </w:p>
    <w:p>
      <w:pPr>
        <w:pStyle w:val="Normal"/>
        <w:rPr/>
      </w:pPr>
      <w:r>
        <w:rPr/>
        <w:t>numbers. Contact D. A. Beamer for more detailed locality data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8:52:00Z</dcterms:created>
  <dc:creator>Trip Lamb</dc:creator>
  <dc:description/>
  <cp:keywords/>
  <dc:language>en-US</dc:language>
  <cp:lastModifiedBy>Trip Lamb</cp:lastModifiedBy>
  <dcterms:modified xsi:type="dcterms:W3CDTF">2012-05-01T17:58:00Z</dcterms:modified>
  <cp:revision>6</cp:revision>
  <dc:subject/>
  <dc:title/>
</cp:coreProperties>
</file>